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Cs/>
          <w:color w:val="000000"/>
          <w:lang w:val="en-GB"/>
        </w:rPr>
        <w:t xml:space="preserve">Additional file 2: </w:t>
      </w:r>
      <w:r>
        <w:rPr>
          <w:rFonts w:cs="Times New Roman" w:ascii="Times New Roman" w:hAnsi="Times New Roman"/>
        </w:rPr>
        <w:t xml:space="preserve">Table S1. Primer list used for the determination of chromosome ends structure in </w:t>
      </w:r>
      <w:r>
        <w:rPr>
          <w:rFonts w:cs="Times New Roman" w:ascii="Times New Roman" w:hAnsi="Times New Roman"/>
          <w:i/>
        </w:rPr>
        <w:t>Encephalitozoon cuniculi</w:t>
      </w:r>
      <w:r>
        <w:rPr/>
        <w:t>.</w:t>
      </w:r>
    </w:p>
    <w:tbl>
      <w:tblPr>
        <w:tblW w:w="939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32"/>
        <w:gridCol w:w="6080"/>
        <w:gridCol w:w="696"/>
        <w:gridCol w:w="1390"/>
      </w:tblGrid>
      <w:tr>
        <w:trPr>
          <w:trHeight w:val="288" w:hRule="atLeast"/>
        </w:trPr>
        <w:tc>
          <w:tcPr>
            <w:tcW w:w="1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imer</w:t>
            </w:r>
          </w:p>
        </w:tc>
        <w:tc>
          <w:tcPr>
            <w:tcW w:w="6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 to 3' oligonucleotides sequence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/R°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mosome Region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K01a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GGCTCTTCTCTCAACCATTCCCTGTGG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ding core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K01b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TGCGTTCAGACGGACGGGAGTGGGAGC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ding core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K02a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CAGGATGGCTACGAGTCTGTGACGCCG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ding core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K02b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CACTGCGATAGAGACGGGTCTTGACGG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ding core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K03a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AGGGACTGCATTTCATGAGACCACGGC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ding core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K03b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TGATGCCAGTGTCTGTGAATGAGGCGG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ding core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K03b2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TTGATGAGATTGTATTTAGGGATGACACTGG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ding core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LK03b5 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GTGCAGGAGTCCCTGAGAGTAAGGAAGAG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10*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LK03b6rev  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CCGAGGAGCAGTGCATCAATCACAGTAA 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10*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K04a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TCTGGTCGACGCCATTGTCAACTCCGG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ding core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K04b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CATAGTCGTTGGAGGGCGATAGGGCGC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ding core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K05a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TTTGATTGCAGATCAGGCACACGCCCG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ding core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K05b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TGTCGAGTGATAGGGGAGGAATCCCGG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ding core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K06a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ATCCAGGTGTTGAGTCGAGTACCGGGC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ding core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K06b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GAGGTCATTGTCTCTGAGTCGCCGGCC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ding core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K07a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TCCTCAATGCTCAGGTTCGGGTCGGGC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ding core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K07b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CATTCTTTGGGTCGCAGACTAGCGCCG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ding core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K08a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CAAGCGGAAGACAGGCAGGAAGCGTCG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ding core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K08b1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TCGACAGAATGAGCGATGAAGGCCGGC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ding core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K08b2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CGGCAAGTGTCCGAAGGAAGTTACGCG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ding core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K09a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TTGAGAAGGCAATAGCAGGAAGCCGCG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ding core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k09a2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GCTAATGATGCTGAGAAGATAGACTC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9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k09a3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GTGGATGTCGTTTCGCTCCCAAACC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9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K09b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AGGTCCTGGTGCGATGCTTCTGCCACG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ding core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K10a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AGGTAGTTCGGAATGTGGACAAGCGCC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ding core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K10b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AAGAAGGCAGTGGTGGTCGGGAATGCGC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ding core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K11a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GAGGTAGGACATCTCATCCACAGGCGG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ding core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K11b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GGCTACAGAAAATATATACTTGAGATTCT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ding core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01-1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CCTTCAGAGCCGGTAAGTTGCCCCGCG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B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01-2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AGACACTATTGGAGCAGGTATTACCGCGGC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B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02debut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CTTGTCCAATCAGACAGAAGGTCCCACAACTCC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B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02fin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AAGCATCTGAATAACGTCAAGCAATACTTCGTCCAC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1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02r1_1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CTGCTGCATTCGATGAACGATGAACTAAGCCGG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B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02r1-2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ACCACCGTCAGTCGCTGCCACTAGCCG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B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02r1rev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GTCCACGCAGTCTTATGAGGGGAGAGGGCC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B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02r2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GGATAGACAGCACTGCACCGCCTGCCC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B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02r3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CCCACCTGCTATCCACCTCCTGCGCCC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1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02r3rev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GGCGCAGGAGGTGGATAGCAGGTGGGC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1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03fin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CCTCCAAGCAGCCCAAGAACACAAGCCGCC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1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03finrev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CGGCTTGTGTTCTTGGGCTGCTTGGAGGGC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1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03rev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CAGAAGGTTGGGGAGAAATAGGGGATGCCGGCG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1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05debrev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CACAGGAGGAGGTGGCTAGGGGGC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2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05debut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CCTCCTGTGCGCTCCTCGTGCACAGCC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2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Lr05dir1  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CGTTTTACTAGACTTCCAGGGAAATGTCT 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2*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Lr05dir2  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GAGATGCAGAGTCATTGAAAGCACAGTAC 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2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Lr05dir3  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TGTCCCGGGACAGACTGGATTCACAGACACC 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2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Lr06dir3  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ACTGTGGGAGGAGGGAGGAAGAGTCCCAG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2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07dir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CCACACCACATAAGGCAATGAGAACCCCGCC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4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07rev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AGCAATTTCGCCGTTTGGGAAGTGTGATGATGTGGG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4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08dir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GTGCTCTTCCAATCCTCATACTCAGCAGCCCAG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4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08rev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ACTGGGCTGCTGAGTATGAGGATTGGAAGAGCACGG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4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10dir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ATCTGCCCAAACGCTCATTCACCACGTCCGG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4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Lr10dir2 </w:t>
            </w:r>
            <w:r>
              <w:rPr>
                <w:rFonts w:cs="Times New Roman" w:ascii="Times New Roman" w:hAnsi="Times New Roman"/>
                <w:color w:val="0000CC"/>
              </w:rPr>
              <w:t xml:space="preserve"> 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CAATCCTATCACATGAAATCCATTTCATCGT 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cs="Times New Roman" w:ascii="Times New Roman" w:hAnsi="Times New Roman"/>
              </w:rPr>
              <w:t>EXT3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11dir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TACACACGAAAGGGGCCCGGGCCTGCCG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3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11rev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TGCTTGGGCAGGCCCGGGCCCC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3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12dir1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GAAGCAGCTCCTCTGCATCCCTGGCCC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4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12dir2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CACAAGCACGCCAGCCCCCGCC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4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12rev1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CTGCTTCGGATGGAGGAGAGTGGAAAGGTTCTAAGGC 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4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12rev2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GGGCTGGCGTGCTTGTGCGGGC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4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Lr13dir1  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CTGAGGGCACATTGCACAAGGCACTCTAC 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5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Lr13dir2 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GTTGTTGATAATGCAATGATGTTATTCCCT 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5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13dir3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AGTCCTTTCCTCAAATTCATTATAC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5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13dir4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TCCATGAAGAACTTGTTCGCATCTGG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5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Lr13rev1  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TTTCCCATTTATCGAGGGTGAATGCAGTGA 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5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Lr13rev2  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TCGTATCAGGATGACTACGGGAAATAGGA 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5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14dir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ACTCCCACAAGCCACACTGCCCGCC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2*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14rev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GGGCAGTGTGGCTTGTGGGAGTGCC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2*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15dir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CGCGGATACTTCCTCGGGACGGG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1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15rev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GTCCCGAGGAAGTATCCCGCGCGC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1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DNAFw1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GGGCAGTAGGGAGCTCTTTTCG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B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DNAFw2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AGCGAAGGCTGTGCTCTTGGAC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B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DNARv1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AGACAGGGCTCAGGAGAGGTTC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B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DNARv2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GATCCTCTGTCAACGCACGGGG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B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</w:rPr>
        <w:t>* Specific of one chromosome</w:t>
      </w:r>
      <w:r>
        <w:rPr>
          <w:rFonts w:cs="Times New Roman" w:ascii="Times New Roman" w:hAnsi="Times New Roman"/>
          <w:color w:val="0000CC"/>
        </w:rPr>
        <w:t>,</w:t>
      </w:r>
      <w:r>
        <w:rPr>
          <w:rFonts w:cs="Times New Roman" w:ascii="Times New Roman" w:hAnsi="Times New Roman"/>
          <w:color w:val="0070C0"/>
        </w:rPr>
        <w:t xml:space="preserve"> </w:t>
      </w:r>
      <w:r>
        <w:rPr>
          <w:rFonts w:cs="Times New Roman" w:ascii="Times New Roman" w:hAnsi="Times New Roman"/>
        </w:rPr>
        <w:t>° F/R: primer orientation, F: Forward, R: revers (Additional file 1: Figure S3A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4T20:49:00Z</dcterms:created>
  <dc:creator>lacosta</dc:creator>
  <dc:description/>
  <cp:keywords/>
  <dc:language>en-US</dc:language>
  <cp:lastModifiedBy>lacosta</cp:lastModifiedBy>
  <dcterms:modified xsi:type="dcterms:W3CDTF">2015-09-14T20:50:00Z</dcterms:modified>
  <cp:revision>2</cp:revision>
  <dc:subject/>
  <dc:title/>
</cp:coreProperties>
</file>